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57168E" w14:textId="5B8AA7DC" w:rsidR="00964A03" w:rsidRPr="009B7F46" w:rsidRDefault="0017372D">
      <w:pPr>
        <w:rPr>
          <w:b/>
        </w:rPr>
      </w:pPr>
      <w:r>
        <w:rPr>
          <w:b/>
        </w:rPr>
        <w:t>D</w:t>
      </w:r>
      <w:r w:rsidR="00A90103">
        <w:rPr>
          <w:b/>
        </w:rPr>
        <w:t xml:space="preserve">iagnostic </w:t>
      </w:r>
      <w:r w:rsidR="009B7F46" w:rsidRPr="009B7F46">
        <w:rPr>
          <w:b/>
        </w:rPr>
        <w:t xml:space="preserve">value of amyloid-PET </w:t>
      </w:r>
      <w:r>
        <w:rPr>
          <w:b/>
        </w:rPr>
        <w:t>and tau-PET: a head-to-head comparison</w:t>
      </w:r>
    </w:p>
    <w:p w14:paraId="536F62B3" w14:textId="77777777" w:rsidR="006910A5" w:rsidRDefault="006910A5"/>
    <w:p w14:paraId="4E0FFCAB" w14:textId="37C96E6C" w:rsidR="00C35E48" w:rsidRPr="00197FAB" w:rsidRDefault="00C35E48">
      <w:r w:rsidRPr="00197FAB">
        <w:t xml:space="preserve">Daniele </w:t>
      </w:r>
      <w:proofErr w:type="spellStart"/>
      <w:r w:rsidRPr="00197FAB">
        <w:t>Altomare</w:t>
      </w:r>
      <w:proofErr w:type="spellEnd"/>
      <w:r w:rsidRPr="00197FAB">
        <w:t>, PhD</w:t>
      </w:r>
      <w:r w:rsidR="00004B1E" w:rsidRPr="00197FAB">
        <w:rPr>
          <w:vertAlign w:val="superscript"/>
        </w:rPr>
        <w:t>1,2</w:t>
      </w:r>
      <w:r w:rsidRPr="00197FAB">
        <w:t xml:space="preserve">; Camilla </w:t>
      </w:r>
      <w:proofErr w:type="spellStart"/>
      <w:r w:rsidRPr="00197FAB">
        <w:t>Caprioglio</w:t>
      </w:r>
      <w:proofErr w:type="spellEnd"/>
      <w:r w:rsidRPr="00197FAB">
        <w:t>, MS</w:t>
      </w:r>
      <w:r w:rsidR="00004B1E" w:rsidRPr="00197FAB">
        <w:rPr>
          <w:vertAlign w:val="superscript"/>
        </w:rPr>
        <w:t>1,2</w:t>
      </w:r>
      <w:r w:rsidRPr="00197FAB">
        <w:t xml:space="preserve">; </w:t>
      </w:r>
      <w:proofErr w:type="spellStart"/>
      <w:r w:rsidRPr="00197FAB">
        <w:t>Frédéric</w:t>
      </w:r>
      <w:proofErr w:type="spellEnd"/>
      <w:r w:rsidRPr="00197FAB">
        <w:t xml:space="preserve"> </w:t>
      </w:r>
      <w:proofErr w:type="spellStart"/>
      <w:r w:rsidRPr="00197FAB">
        <w:t>Assal</w:t>
      </w:r>
      <w:proofErr w:type="spellEnd"/>
      <w:r w:rsidRPr="00197FAB">
        <w:t>, MD</w:t>
      </w:r>
      <w:r w:rsidR="0077116C" w:rsidRPr="00197FAB">
        <w:rPr>
          <w:vertAlign w:val="superscript"/>
        </w:rPr>
        <w:t>3</w:t>
      </w:r>
      <w:r w:rsidR="00F45B84" w:rsidRPr="00197FAB">
        <w:rPr>
          <w:vertAlign w:val="superscript"/>
        </w:rPr>
        <w:t>,4</w:t>
      </w:r>
      <w:r w:rsidRPr="00197FAB">
        <w:t xml:space="preserve">; Gilles </w:t>
      </w:r>
      <w:proofErr w:type="spellStart"/>
      <w:r w:rsidRPr="00197FAB">
        <w:t>Allali</w:t>
      </w:r>
      <w:proofErr w:type="spellEnd"/>
      <w:r w:rsidRPr="00197FAB">
        <w:t xml:space="preserve">, </w:t>
      </w:r>
      <w:r w:rsidR="00827AAB" w:rsidRPr="00197FAB">
        <w:t>MD, PhD</w:t>
      </w:r>
      <w:r w:rsidR="00827AAB" w:rsidRPr="00197FAB">
        <w:rPr>
          <w:vertAlign w:val="superscript"/>
        </w:rPr>
        <w:t>3,</w:t>
      </w:r>
      <w:r w:rsidR="00F45B84" w:rsidRPr="00197FAB">
        <w:rPr>
          <w:vertAlign w:val="superscript"/>
        </w:rPr>
        <w:t>5</w:t>
      </w:r>
      <w:r w:rsidRPr="00197FAB">
        <w:t xml:space="preserve">; </w:t>
      </w:r>
      <w:r w:rsidR="00BA60C1" w:rsidRPr="00197FAB">
        <w:t>Aline Mendes, MD</w:t>
      </w:r>
      <w:r w:rsidR="00F45B84" w:rsidRPr="00197FAB">
        <w:rPr>
          <w:vertAlign w:val="superscript"/>
        </w:rPr>
        <w:t>6</w:t>
      </w:r>
      <w:r w:rsidR="00BA60C1" w:rsidRPr="00197FAB">
        <w:t xml:space="preserve">; </w:t>
      </w:r>
      <w:r w:rsidRPr="00197FAB">
        <w:t xml:space="preserve">Federica </w:t>
      </w:r>
      <w:proofErr w:type="spellStart"/>
      <w:r w:rsidRPr="00197FAB">
        <w:t>Ribaldi</w:t>
      </w:r>
      <w:proofErr w:type="spellEnd"/>
      <w:r w:rsidRPr="00197FAB">
        <w:t>, MS</w:t>
      </w:r>
      <w:r w:rsidR="0077116C" w:rsidRPr="00197FAB">
        <w:rPr>
          <w:vertAlign w:val="superscript"/>
        </w:rPr>
        <w:t>1,</w:t>
      </w:r>
      <w:r w:rsidR="00F45B84" w:rsidRPr="00197FAB">
        <w:rPr>
          <w:vertAlign w:val="superscript"/>
        </w:rPr>
        <w:t>7</w:t>
      </w:r>
      <w:r w:rsidR="0077116C" w:rsidRPr="00197FAB">
        <w:rPr>
          <w:vertAlign w:val="superscript"/>
        </w:rPr>
        <w:t>,</w:t>
      </w:r>
      <w:r w:rsidR="00F45B84" w:rsidRPr="00197FAB">
        <w:rPr>
          <w:vertAlign w:val="superscript"/>
        </w:rPr>
        <w:t>8</w:t>
      </w:r>
      <w:r w:rsidRPr="00197FAB">
        <w:t xml:space="preserve">; </w:t>
      </w:r>
      <w:r w:rsidR="008B0596" w:rsidRPr="00197FAB">
        <w:t xml:space="preserve">Kelly </w:t>
      </w:r>
      <w:proofErr w:type="spellStart"/>
      <w:r w:rsidR="008B0596" w:rsidRPr="00197FAB">
        <w:t>Ceyzeriat</w:t>
      </w:r>
      <w:proofErr w:type="spellEnd"/>
      <w:r w:rsidR="008B0596" w:rsidRPr="00197FAB">
        <w:t>, PhD</w:t>
      </w:r>
      <w:r w:rsidR="00F45B84" w:rsidRPr="00197FAB">
        <w:rPr>
          <w:vertAlign w:val="superscript"/>
        </w:rPr>
        <w:t>9</w:t>
      </w:r>
      <w:r w:rsidR="006910A5" w:rsidRPr="00197FAB">
        <w:rPr>
          <w:vertAlign w:val="superscript"/>
        </w:rPr>
        <w:t>,</w:t>
      </w:r>
      <w:r w:rsidR="00F45B84" w:rsidRPr="00197FAB">
        <w:rPr>
          <w:vertAlign w:val="superscript"/>
        </w:rPr>
        <w:t>10</w:t>
      </w:r>
      <w:r w:rsidR="008B0596" w:rsidRPr="00197FAB">
        <w:t xml:space="preserve">; </w:t>
      </w:r>
      <w:r w:rsidR="009B2730" w:rsidRPr="00197FAB">
        <w:t>Marta Martins, MS</w:t>
      </w:r>
      <w:r w:rsidR="0077116C" w:rsidRPr="00197FAB">
        <w:rPr>
          <w:vertAlign w:val="superscript"/>
        </w:rPr>
        <w:t>1,2</w:t>
      </w:r>
      <w:r w:rsidR="009B2730" w:rsidRPr="00197FAB">
        <w:t xml:space="preserve">; </w:t>
      </w:r>
      <w:proofErr w:type="spellStart"/>
      <w:r w:rsidRPr="00197FAB">
        <w:t>Szymon</w:t>
      </w:r>
      <w:proofErr w:type="spellEnd"/>
      <w:r w:rsidRPr="00197FAB">
        <w:t xml:space="preserve"> </w:t>
      </w:r>
      <w:proofErr w:type="spellStart"/>
      <w:r w:rsidRPr="00197FAB">
        <w:t>Tomczyk</w:t>
      </w:r>
      <w:proofErr w:type="spellEnd"/>
      <w:r w:rsidRPr="00197FAB">
        <w:t>, PhD</w:t>
      </w:r>
      <w:r w:rsidR="0077116C" w:rsidRPr="00197FAB">
        <w:rPr>
          <w:vertAlign w:val="superscript"/>
        </w:rPr>
        <w:t>1,2</w:t>
      </w:r>
      <w:r w:rsidRPr="00197FAB">
        <w:t xml:space="preserve">; Sara </w:t>
      </w:r>
      <w:proofErr w:type="spellStart"/>
      <w:r w:rsidRPr="00197FAB">
        <w:t>Stampacchia</w:t>
      </w:r>
      <w:proofErr w:type="spellEnd"/>
      <w:r w:rsidRPr="00197FAB">
        <w:t>, PhD</w:t>
      </w:r>
      <w:r w:rsidR="00F45B84" w:rsidRPr="00197FAB">
        <w:rPr>
          <w:vertAlign w:val="superscript"/>
        </w:rPr>
        <w:t>9</w:t>
      </w:r>
      <w:r w:rsidRPr="00197FAB">
        <w:t xml:space="preserve">; </w:t>
      </w:r>
      <w:r w:rsidR="00197FAB" w:rsidRPr="00197FAB">
        <w:t xml:space="preserve">Alessandra </w:t>
      </w:r>
      <w:proofErr w:type="spellStart"/>
      <w:r w:rsidR="00197FAB" w:rsidRPr="00197FAB">
        <w:t>Dodich</w:t>
      </w:r>
      <w:proofErr w:type="spellEnd"/>
      <w:r w:rsidR="00197FAB" w:rsidRPr="00197FAB">
        <w:t>, Ph</w:t>
      </w:r>
      <w:r w:rsidR="00197FAB">
        <w:t>D</w:t>
      </w:r>
      <w:r w:rsidR="00197FAB" w:rsidRPr="00197FAB">
        <w:rPr>
          <w:vertAlign w:val="superscript"/>
        </w:rPr>
        <w:t>11</w:t>
      </w:r>
      <w:r w:rsidR="00197FAB">
        <w:t xml:space="preserve">; </w:t>
      </w:r>
      <w:r w:rsidR="00AE5E02" w:rsidRPr="00197FAB">
        <w:t xml:space="preserve">Marina </w:t>
      </w:r>
      <w:proofErr w:type="spellStart"/>
      <w:r w:rsidR="00AE5E02" w:rsidRPr="00197FAB">
        <w:t>Boccardi</w:t>
      </w:r>
      <w:proofErr w:type="spellEnd"/>
      <w:r w:rsidR="00AE5E02" w:rsidRPr="00197FAB">
        <w:t>, PhD</w:t>
      </w:r>
      <w:r w:rsidR="00AE5E02" w:rsidRPr="00197FAB">
        <w:rPr>
          <w:vertAlign w:val="superscript"/>
        </w:rPr>
        <w:t>1</w:t>
      </w:r>
      <w:r w:rsidR="00197FAB">
        <w:rPr>
          <w:vertAlign w:val="superscript"/>
        </w:rPr>
        <w:t>2</w:t>
      </w:r>
      <w:r w:rsidR="00AE5E02" w:rsidRPr="00197FAB">
        <w:t xml:space="preserve">; </w:t>
      </w:r>
      <w:r w:rsidR="008B0596" w:rsidRPr="00197FAB">
        <w:t xml:space="preserve">Christian </w:t>
      </w:r>
      <w:proofErr w:type="spellStart"/>
      <w:r w:rsidR="008B0596" w:rsidRPr="00197FAB">
        <w:t>Chicherio</w:t>
      </w:r>
      <w:proofErr w:type="spellEnd"/>
      <w:r w:rsidR="008B0596" w:rsidRPr="00197FAB">
        <w:t>, PhD</w:t>
      </w:r>
      <w:r w:rsidR="006910A5" w:rsidRPr="00197FAB">
        <w:rPr>
          <w:vertAlign w:val="superscript"/>
        </w:rPr>
        <w:t>2</w:t>
      </w:r>
      <w:r w:rsidR="008B0596" w:rsidRPr="00197FAB">
        <w:t xml:space="preserve">; </w:t>
      </w:r>
      <w:r w:rsidRPr="00197FAB">
        <w:t xml:space="preserve">Giovanni B. </w:t>
      </w:r>
      <w:proofErr w:type="spellStart"/>
      <w:r w:rsidRPr="00197FAB">
        <w:t>Frisoni</w:t>
      </w:r>
      <w:proofErr w:type="spellEnd"/>
      <w:r w:rsidRPr="00197FAB">
        <w:t>, MD</w:t>
      </w:r>
      <w:r w:rsidR="00004B1E" w:rsidRPr="00197FAB">
        <w:rPr>
          <w:vertAlign w:val="superscript"/>
        </w:rPr>
        <w:t>1,2</w:t>
      </w:r>
      <w:r w:rsidRPr="00197FAB">
        <w:t xml:space="preserve">; Valentina </w:t>
      </w:r>
      <w:proofErr w:type="spellStart"/>
      <w:r w:rsidRPr="00197FAB">
        <w:t>Garibotto</w:t>
      </w:r>
      <w:proofErr w:type="spellEnd"/>
      <w:r w:rsidRPr="00197FAB">
        <w:t>, MD</w:t>
      </w:r>
      <w:r w:rsidR="006910A5" w:rsidRPr="00197FAB">
        <w:rPr>
          <w:vertAlign w:val="superscript"/>
        </w:rPr>
        <w:t>8,1</w:t>
      </w:r>
      <w:r w:rsidR="00197FAB">
        <w:rPr>
          <w:vertAlign w:val="superscript"/>
        </w:rPr>
        <w:t>3</w:t>
      </w:r>
    </w:p>
    <w:p w14:paraId="78614492" w14:textId="732A41D8" w:rsidR="00004B1E" w:rsidRPr="00197FAB" w:rsidRDefault="00004B1E"/>
    <w:p w14:paraId="192EBF53" w14:textId="77777777" w:rsidR="00A32BB2" w:rsidRPr="00D92406" w:rsidRDefault="00A32BB2" w:rsidP="00A32BB2">
      <w:r w:rsidRPr="00D92406">
        <w:rPr>
          <w:vertAlign w:val="superscript"/>
        </w:rPr>
        <w:t>1</w:t>
      </w:r>
      <w:r>
        <w:t xml:space="preserve"> </w:t>
      </w:r>
      <w:r w:rsidRPr="00D92406">
        <w:t>Laboratory of Neuroimaging of Aging (LANVIE), University of Geneva, Geneva, Switzerland.</w:t>
      </w:r>
    </w:p>
    <w:p w14:paraId="316E87D4" w14:textId="77777777" w:rsidR="00A32BB2" w:rsidRPr="00D92406" w:rsidRDefault="00A32BB2" w:rsidP="00A32BB2">
      <w:r w:rsidRPr="00D92406">
        <w:rPr>
          <w:vertAlign w:val="superscript"/>
        </w:rPr>
        <w:t>2</w:t>
      </w:r>
      <w:r>
        <w:t xml:space="preserve"> </w:t>
      </w:r>
      <w:r w:rsidRPr="00D92406">
        <w:t>Memory Clinic, Geneva University Hospitals, Geneva, Switzerland.</w:t>
      </w:r>
    </w:p>
    <w:p w14:paraId="785D9E16" w14:textId="77777777" w:rsidR="00A32BB2" w:rsidRPr="00D92406" w:rsidRDefault="00A32BB2" w:rsidP="00A32BB2">
      <w:r w:rsidRPr="00D92406">
        <w:rPr>
          <w:vertAlign w:val="superscript"/>
        </w:rPr>
        <w:t>3</w:t>
      </w:r>
      <w:r>
        <w:t xml:space="preserve"> </w:t>
      </w:r>
      <w:r w:rsidRPr="00D92406">
        <w:t>Division of Neurology, Department of Clinical Neurosciences, Geneva University Hospitals, Geneva, Switzerland.</w:t>
      </w:r>
    </w:p>
    <w:p w14:paraId="3A86BC89" w14:textId="77777777" w:rsidR="00A32BB2" w:rsidRPr="00D92406" w:rsidRDefault="00A32BB2" w:rsidP="00A32BB2">
      <w:r w:rsidRPr="00D92406">
        <w:rPr>
          <w:vertAlign w:val="superscript"/>
        </w:rPr>
        <w:t>4</w:t>
      </w:r>
      <w:r>
        <w:t xml:space="preserve"> </w:t>
      </w:r>
      <w:r w:rsidRPr="00D92406">
        <w:t>Faculty of Medicine, University of Geneva, Geneva, Switzerland.</w:t>
      </w:r>
    </w:p>
    <w:p w14:paraId="5DFBA810" w14:textId="77777777" w:rsidR="00A32BB2" w:rsidRPr="00D92406" w:rsidRDefault="00A32BB2" w:rsidP="00A32BB2">
      <w:r w:rsidRPr="00D92406">
        <w:rPr>
          <w:vertAlign w:val="superscript"/>
        </w:rPr>
        <w:t>5</w:t>
      </w:r>
      <w:r>
        <w:t xml:space="preserve"> </w:t>
      </w:r>
      <w:r w:rsidRPr="00D92406">
        <w:t xml:space="preserve">Department of Neurology, Division of </w:t>
      </w:r>
      <w:bookmarkStart w:id="0" w:name="_GoBack"/>
      <w:bookmarkEnd w:id="0"/>
      <w:r w:rsidRPr="00D92406">
        <w:t>Cognitive &amp; Motor Aging, Albert Einstein College of Medicine, Yeshiva University, Bronx, New York, USA.</w:t>
      </w:r>
    </w:p>
    <w:p w14:paraId="1A6B54EB" w14:textId="77777777" w:rsidR="00A32BB2" w:rsidRPr="00D92406" w:rsidRDefault="00A32BB2" w:rsidP="00A32BB2">
      <w:r w:rsidRPr="00D92406">
        <w:rPr>
          <w:vertAlign w:val="superscript"/>
        </w:rPr>
        <w:t>6</w:t>
      </w:r>
      <w:r>
        <w:t xml:space="preserve"> </w:t>
      </w:r>
      <w:r w:rsidRPr="00D92406">
        <w:t>Division of Geriatrics, Department of Rehabilitation and Geriatrics, Geneva University Hospitals, Geneva, Switzerland.</w:t>
      </w:r>
    </w:p>
    <w:p w14:paraId="22A56C74" w14:textId="77777777" w:rsidR="00A32BB2" w:rsidRPr="00D92406" w:rsidRDefault="00A32BB2" w:rsidP="00A32BB2">
      <w:r w:rsidRPr="00D92406">
        <w:rPr>
          <w:vertAlign w:val="superscript"/>
        </w:rPr>
        <w:t>7</w:t>
      </w:r>
      <w:r>
        <w:t xml:space="preserve"> </w:t>
      </w:r>
      <w:r w:rsidRPr="00D92406">
        <w:t>Laboratory of Alzheimer’s Neuroimaging and Epidemiology (LANE), Saint John of God Clinical Research Centre, Brescia, Italy.</w:t>
      </w:r>
    </w:p>
    <w:p w14:paraId="3F3E50A5" w14:textId="77777777" w:rsidR="00A32BB2" w:rsidRPr="00D92406" w:rsidRDefault="00A32BB2" w:rsidP="00A32BB2">
      <w:r w:rsidRPr="00D92406">
        <w:rPr>
          <w:vertAlign w:val="superscript"/>
        </w:rPr>
        <w:t>8</w:t>
      </w:r>
      <w:r>
        <w:t xml:space="preserve"> </w:t>
      </w:r>
      <w:r w:rsidRPr="00D92406">
        <w:t>Department of Molecular and Translational Medicine, University of Brescia, Brescia, Italy.</w:t>
      </w:r>
    </w:p>
    <w:p w14:paraId="54A88DC0" w14:textId="77777777" w:rsidR="00A32BB2" w:rsidRPr="00D92406" w:rsidRDefault="00A32BB2" w:rsidP="00A32BB2">
      <w:r w:rsidRPr="00D92406">
        <w:rPr>
          <w:vertAlign w:val="superscript"/>
        </w:rPr>
        <w:t>9</w:t>
      </w:r>
      <w:r>
        <w:t xml:space="preserve"> </w:t>
      </w:r>
      <w:r w:rsidRPr="00D92406">
        <w:t>Laboratory of Neuroimaging and Innovative Molecular Tracers (</w:t>
      </w:r>
      <w:proofErr w:type="spellStart"/>
      <w:r w:rsidRPr="00D92406">
        <w:t>NIMTlab</w:t>
      </w:r>
      <w:proofErr w:type="spellEnd"/>
      <w:r w:rsidRPr="00D92406">
        <w:t xml:space="preserve">), Geneva University </w:t>
      </w:r>
      <w:proofErr w:type="spellStart"/>
      <w:r w:rsidRPr="00D92406">
        <w:t>Neurocenter</w:t>
      </w:r>
      <w:proofErr w:type="spellEnd"/>
      <w:r w:rsidRPr="00D92406">
        <w:t xml:space="preserve"> and Faculty of Medicine, University of Geneva, Geneva, Switzerland.</w:t>
      </w:r>
    </w:p>
    <w:p w14:paraId="6152E759" w14:textId="77777777" w:rsidR="00A32BB2" w:rsidRPr="00D92406" w:rsidRDefault="00A32BB2" w:rsidP="00A32BB2">
      <w:r w:rsidRPr="00D92406">
        <w:rPr>
          <w:vertAlign w:val="superscript"/>
        </w:rPr>
        <w:t>10</w:t>
      </w:r>
      <w:r>
        <w:t xml:space="preserve"> </w:t>
      </w:r>
      <w:r w:rsidRPr="00D92406">
        <w:t>Division of Adult Psychiatry, Department of Psychiatry, Geneva University Hospitals, Geneva, Switzerland.</w:t>
      </w:r>
    </w:p>
    <w:p w14:paraId="5652AFF9" w14:textId="66799C7B" w:rsidR="00197FAB" w:rsidRDefault="00A32BB2" w:rsidP="00A32BB2">
      <w:r w:rsidRPr="00D92406">
        <w:rPr>
          <w:vertAlign w:val="superscript"/>
        </w:rPr>
        <w:t>11</w:t>
      </w:r>
      <w:r>
        <w:t xml:space="preserve"> </w:t>
      </w:r>
      <w:r w:rsidR="00197FAB" w:rsidRPr="00197FAB">
        <w:t xml:space="preserve">Center for Mind/Brain Sciences - </w:t>
      </w:r>
      <w:proofErr w:type="spellStart"/>
      <w:r w:rsidR="00197FAB" w:rsidRPr="00197FAB">
        <w:t>CIMeC</w:t>
      </w:r>
      <w:proofErr w:type="spellEnd"/>
      <w:r w:rsidR="00197FAB" w:rsidRPr="00197FAB">
        <w:t xml:space="preserve">, University of Trento, </w:t>
      </w:r>
      <w:proofErr w:type="spellStart"/>
      <w:r w:rsidR="00197FAB" w:rsidRPr="00197FAB">
        <w:t>Rovereto</w:t>
      </w:r>
      <w:proofErr w:type="spellEnd"/>
      <w:r w:rsidR="00197FAB" w:rsidRPr="00197FAB">
        <w:t>, Italy.</w:t>
      </w:r>
    </w:p>
    <w:p w14:paraId="4482310D" w14:textId="58B26A0E" w:rsidR="00A32BB2" w:rsidRPr="00D92406" w:rsidRDefault="00197FAB" w:rsidP="00A32BB2">
      <w:r w:rsidRPr="00197FAB">
        <w:rPr>
          <w:vertAlign w:val="superscript"/>
        </w:rPr>
        <w:t>12</w:t>
      </w:r>
      <w:r>
        <w:t xml:space="preserve"> </w:t>
      </w:r>
      <w:r w:rsidR="00A32BB2" w:rsidRPr="00D92406">
        <w:t>Late Translational Dementia Research Group, German Center for Neurodegenerative Diseases (DZNE), Rostock-Greifswald site, Rostock, Germany.</w:t>
      </w:r>
    </w:p>
    <w:p w14:paraId="51A092E4" w14:textId="1CCFB805" w:rsidR="00A32BB2" w:rsidRDefault="00A32BB2" w:rsidP="00A32BB2">
      <w:r w:rsidRPr="00D92406">
        <w:rPr>
          <w:vertAlign w:val="superscript"/>
        </w:rPr>
        <w:lastRenderedPageBreak/>
        <w:t>1</w:t>
      </w:r>
      <w:r w:rsidR="00197FAB">
        <w:rPr>
          <w:vertAlign w:val="superscript"/>
        </w:rPr>
        <w:t>3</w:t>
      </w:r>
      <w:r>
        <w:t xml:space="preserve"> </w:t>
      </w:r>
      <w:r w:rsidRPr="00D92406">
        <w:t>Division of Nuclear Medicine and Molecular Imaging, Geneva University Hospitals, Geneva, Switzerland.</w:t>
      </w:r>
    </w:p>
    <w:p w14:paraId="49FE84B9" w14:textId="6F5DE92E" w:rsidR="0073782D" w:rsidRDefault="0073782D" w:rsidP="0073782D"/>
    <w:p w14:paraId="00C7753D" w14:textId="7EE94B72" w:rsidR="0073782D" w:rsidRDefault="0073782D" w:rsidP="0073782D"/>
    <w:p w14:paraId="77CD93CD" w14:textId="77777777" w:rsidR="0073782D" w:rsidRDefault="0073782D" w:rsidP="0073782D">
      <w:pPr>
        <w:rPr>
          <w:b/>
        </w:rPr>
      </w:pPr>
      <w:r>
        <w:rPr>
          <w:b/>
        </w:rPr>
        <w:t>SUPPLEMENTARY MATERIAL</w:t>
      </w:r>
    </w:p>
    <w:p w14:paraId="24AC1CE8" w14:textId="77777777" w:rsidR="0073782D" w:rsidRDefault="0073782D" w:rsidP="0073782D"/>
    <w:p w14:paraId="73021C44" w14:textId="64C3EB20" w:rsidR="001427D3" w:rsidRDefault="001427D3" w:rsidP="0073782D">
      <w:r>
        <w:rPr>
          <w:b/>
        </w:rPr>
        <w:t>S</w:t>
      </w:r>
      <w:r w:rsidR="00564F6E">
        <w:rPr>
          <w:b/>
        </w:rPr>
        <w:t>upplementary Section 2.5</w:t>
      </w:r>
      <w:r w:rsidR="00564F6E" w:rsidRPr="00564F6E">
        <w:t>. Visual assessment of tau-PET scans.</w:t>
      </w:r>
    </w:p>
    <w:p w14:paraId="4B2006C9" w14:textId="7F214074" w:rsidR="00DF08A7" w:rsidRPr="00564F6E" w:rsidRDefault="00DF08A7" w:rsidP="0073782D">
      <w:r w:rsidRPr="00DF08A7">
        <w:rPr>
          <w:b/>
        </w:rPr>
        <w:t>Figure S1</w:t>
      </w:r>
      <w:r>
        <w:t>.</w:t>
      </w:r>
      <w:r w:rsidR="0092102D">
        <w:t xml:space="preserve"> </w:t>
      </w:r>
      <w:r w:rsidR="0092102D" w:rsidRPr="0092102D">
        <w:t xml:space="preserve">Scheme depicting 4 ROIs corresponding to the neuropathological stages defined by </w:t>
      </w:r>
      <w:proofErr w:type="spellStart"/>
      <w:r w:rsidR="0092102D" w:rsidRPr="0092102D">
        <w:t>Braak</w:t>
      </w:r>
      <w:proofErr w:type="spellEnd"/>
      <w:r w:rsidR="0092102D" w:rsidRPr="0092102D">
        <w:t xml:space="preserve"> for tau deposition.</w:t>
      </w:r>
    </w:p>
    <w:p w14:paraId="79DDA674" w14:textId="493DFCF1" w:rsidR="0073782D" w:rsidRDefault="0073782D" w:rsidP="0073782D">
      <w:r w:rsidRPr="0073782D">
        <w:rPr>
          <w:b/>
        </w:rPr>
        <w:t>Figure S</w:t>
      </w:r>
      <w:r w:rsidR="00DF08A7">
        <w:rPr>
          <w:b/>
        </w:rPr>
        <w:t>2</w:t>
      </w:r>
      <w:r>
        <w:t xml:space="preserve">. Change in diagnosis in the two diagnostic pathways (AMY-TAU and TAU-AMY) in </w:t>
      </w:r>
      <w:r w:rsidR="001E679A">
        <w:t xml:space="preserve">the individual cognitive stage groups (i.e. SCD, MCI, </w:t>
      </w:r>
      <w:proofErr w:type="gramStart"/>
      <w:r w:rsidR="001E679A">
        <w:t>dementia</w:t>
      </w:r>
      <w:proofErr w:type="gramEnd"/>
      <w:r w:rsidR="001E679A">
        <w:t>)</w:t>
      </w:r>
      <w:r>
        <w:t>.</w:t>
      </w:r>
    </w:p>
    <w:p w14:paraId="6E728BF7" w14:textId="6A1D8B2E" w:rsidR="00004B1E" w:rsidRDefault="0073782D" w:rsidP="00A90103">
      <w:r w:rsidRPr="0073782D">
        <w:rPr>
          <w:b/>
        </w:rPr>
        <w:t>Figure S</w:t>
      </w:r>
      <w:r w:rsidR="00DF08A7">
        <w:rPr>
          <w:b/>
        </w:rPr>
        <w:t>3</w:t>
      </w:r>
      <w:r w:rsidRPr="0073782D">
        <w:t xml:space="preserve">. Change in diagnostic confidence in the two diagnostic pathways (AMY-TAU and TAU-AMY) in </w:t>
      </w:r>
      <w:r w:rsidR="0064623D">
        <w:t xml:space="preserve">the individual cognitive stage groups (i.e. SCD, MCI, </w:t>
      </w:r>
      <w:proofErr w:type="gramStart"/>
      <w:r w:rsidR="0064623D">
        <w:t>dementia</w:t>
      </w:r>
      <w:proofErr w:type="gramEnd"/>
      <w:r w:rsidR="0064623D">
        <w:t>)</w:t>
      </w:r>
      <w:r w:rsidRPr="0073782D">
        <w:t>.</w:t>
      </w:r>
    </w:p>
    <w:p w14:paraId="085A410E" w14:textId="097E6B83" w:rsidR="001427D3" w:rsidRDefault="001427D3" w:rsidP="00A90103"/>
    <w:p w14:paraId="51EF479F" w14:textId="639B8017" w:rsidR="001427D3" w:rsidRDefault="001427D3">
      <w:pPr>
        <w:spacing w:before="0" w:after="160" w:line="259" w:lineRule="auto"/>
        <w:jc w:val="left"/>
      </w:pPr>
      <w:r>
        <w:br w:type="page"/>
      </w:r>
    </w:p>
    <w:p w14:paraId="3616EF69" w14:textId="5BFB5A82" w:rsidR="00833BC8" w:rsidRDefault="001427D3" w:rsidP="00A90103">
      <w:r w:rsidRPr="00064D51">
        <w:rPr>
          <w:b/>
        </w:rPr>
        <w:lastRenderedPageBreak/>
        <w:t>S</w:t>
      </w:r>
      <w:r w:rsidR="00564F6E">
        <w:rPr>
          <w:b/>
        </w:rPr>
        <w:t>upplementary S</w:t>
      </w:r>
      <w:r w:rsidRPr="00064D51">
        <w:rPr>
          <w:b/>
        </w:rPr>
        <w:t>ection</w:t>
      </w:r>
      <w:r w:rsidR="00064D51" w:rsidRPr="00064D51">
        <w:rPr>
          <w:b/>
        </w:rPr>
        <w:t xml:space="preserve"> 2.5</w:t>
      </w:r>
      <w:r w:rsidR="00064D51">
        <w:t xml:space="preserve">. </w:t>
      </w:r>
      <w:r w:rsidR="009132AA">
        <w:t xml:space="preserve">The nuclear medicine physician was </w:t>
      </w:r>
      <w:r w:rsidRPr="001427D3">
        <w:t xml:space="preserve">instructed through a standard visual analysis procedure on </w:t>
      </w:r>
      <w:proofErr w:type="spellStart"/>
      <w:r w:rsidRPr="001427D3">
        <w:t>Osirix</w:t>
      </w:r>
      <w:proofErr w:type="spellEnd"/>
      <w:r w:rsidRPr="001427D3">
        <w:t xml:space="preserve"> software, including PET and MRI images synchronization and display on a continuous color map (Rainbow scale) spanning the full range of intensity with the cerebellar</w:t>
      </w:r>
      <w:r w:rsidR="001D60D8">
        <w:t xml:space="preserve"> cortex</w:t>
      </w:r>
      <w:r w:rsidRPr="001427D3">
        <w:t xml:space="preserve"> set approximately at the 30% of the color-scale. The evaluation of the images was performed mainly according to the axial view</w:t>
      </w:r>
      <w:r w:rsidR="001D60D8">
        <w:t>, and sagittal and coronal views could be used in support</w:t>
      </w:r>
      <w:r w:rsidRPr="001427D3">
        <w:t>.</w:t>
      </w:r>
      <w:r w:rsidR="00BE0458">
        <w:t xml:space="preserve"> The nuclear medicine physicians provided </w:t>
      </w:r>
      <w:r w:rsidRPr="001427D3">
        <w:t xml:space="preserve">as output a </w:t>
      </w:r>
      <w:r w:rsidR="00BE0458">
        <w:t xml:space="preserve">dichotomous </w:t>
      </w:r>
      <w:r w:rsidRPr="001427D3">
        <w:t xml:space="preserve">classification in </w:t>
      </w:r>
      <w:r>
        <w:t>tau</w:t>
      </w:r>
      <w:r w:rsidR="001D60D8">
        <w:t xml:space="preserve"> negative, tau positive for an Alzheimer’s disease pattern or non-Alzheimer’s disease distribution, </w:t>
      </w:r>
      <w:r w:rsidRPr="001427D3">
        <w:t xml:space="preserve">as well as an estimated </w:t>
      </w:r>
      <w:proofErr w:type="spellStart"/>
      <w:r w:rsidRPr="001427D3">
        <w:t>Braak</w:t>
      </w:r>
      <w:proofErr w:type="spellEnd"/>
      <w:r w:rsidRPr="001427D3">
        <w:t xml:space="preserve"> stage</w:t>
      </w:r>
      <w:r w:rsidR="001D60D8">
        <w:t xml:space="preserve"> in case of an AD pattern, defined as follows</w:t>
      </w:r>
      <w:r>
        <w:t>.</w:t>
      </w:r>
    </w:p>
    <w:p w14:paraId="2D6BA73D" w14:textId="5FBC0E3D" w:rsidR="00833BC8" w:rsidRDefault="001D60D8" w:rsidP="00833BC8">
      <w:r>
        <w:t xml:space="preserve">Image assessment was based </w:t>
      </w:r>
      <w:r w:rsidR="00833BC8">
        <w:t xml:space="preserve">on a structured scheme depicting </w:t>
      </w:r>
      <w:r w:rsidR="004D4BDE">
        <w:t>four</w:t>
      </w:r>
      <w:r w:rsidR="00833BC8">
        <w:t xml:space="preserve"> </w:t>
      </w:r>
      <w:r w:rsidR="004D4BDE">
        <w:t>regions of interest (ROIs)</w:t>
      </w:r>
      <w:r w:rsidR="00833BC8">
        <w:t xml:space="preserve"> correspond</w:t>
      </w:r>
      <w:r w:rsidR="00BE0458">
        <w:t>ing</w:t>
      </w:r>
      <w:r w:rsidR="00833BC8">
        <w:t xml:space="preserve"> to the neuropathological stages defined by </w:t>
      </w:r>
      <w:proofErr w:type="spellStart"/>
      <w:r w:rsidR="00833BC8">
        <w:t>Braak</w:t>
      </w:r>
      <w:proofErr w:type="spellEnd"/>
      <w:r w:rsidR="00833BC8">
        <w:t xml:space="preserve"> for tau deposition</w:t>
      </w:r>
      <w:r w:rsidR="00BE0458">
        <w:t>,</w:t>
      </w:r>
      <w:r>
        <w:t xml:space="preserve"> shown in Figure S1</w:t>
      </w:r>
      <w:r w:rsidR="00833BC8">
        <w:t>.</w:t>
      </w:r>
      <w:r>
        <w:t xml:space="preserve"> </w:t>
      </w:r>
      <w:r w:rsidR="00833BC8">
        <w:t xml:space="preserve">The presence of tau deposition in each </w:t>
      </w:r>
      <w:r w:rsidR="004D4BDE">
        <w:t>ROI</w:t>
      </w:r>
      <w:r w:rsidR="00833BC8">
        <w:t xml:space="preserve"> was evaluated for each hemisphere independently</w:t>
      </w:r>
      <w:r>
        <w:t>,</w:t>
      </w:r>
      <w:r w:rsidR="00833BC8">
        <w:t xml:space="preserve"> and</w:t>
      </w:r>
      <w:r>
        <w:t xml:space="preserve"> the visually estimated</w:t>
      </w:r>
      <w:r w:rsidR="00833BC8">
        <w:t xml:space="preserve"> </w:t>
      </w:r>
      <w:proofErr w:type="spellStart"/>
      <w:r w:rsidR="00833BC8">
        <w:t>Braak</w:t>
      </w:r>
      <w:proofErr w:type="spellEnd"/>
      <w:r w:rsidR="00833BC8">
        <w:t xml:space="preserve"> stage was defined considering the hemisphere showing the highest tau positivity in the ROIs evaluated. Finally, tau positivity was defined when the rater score was </w:t>
      </w:r>
      <w:proofErr w:type="spellStart"/>
      <w:r w:rsidR="00833BC8">
        <w:t>Braak</w:t>
      </w:r>
      <w:proofErr w:type="spellEnd"/>
      <w:r w:rsidR="00833BC8">
        <w:t xml:space="preserve"> stage </w:t>
      </w:r>
      <w:r w:rsidR="001D5B70" w:rsidRPr="001D5B70">
        <w:t>≥</w:t>
      </w:r>
      <w:r w:rsidR="001D5B70">
        <w:t xml:space="preserve"> </w:t>
      </w:r>
      <w:r>
        <w:t>IV</w:t>
      </w:r>
      <w:r w:rsidR="00833BC8">
        <w:t>.</w:t>
      </w:r>
    </w:p>
    <w:p w14:paraId="6917E865" w14:textId="553B6772" w:rsidR="001D60D8" w:rsidRDefault="001D60D8" w:rsidP="00833BC8"/>
    <w:p w14:paraId="62FC6ACF" w14:textId="52BEC80D" w:rsidR="001D60D8" w:rsidRDefault="001D60D8" w:rsidP="00833BC8">
      <w:r w:rsidRPr="00DF08A7">
        <w:rPr>
          <w:b/>
        </w:rPr>
        <w:t>Figure S1</w:t>
      </w:r>
      <w:r>
        <w:t>.</w:t>
      </w:r>
      <w:r w:rsidR="00DF08A7">
        <w:t xml:space="preserve"> </w:t>
      </w:r>
      <w:bookmarkStart w:id="1" w:name="_Hlk59367362"/>
      <w:r w:rsidR="00DF08A7">
        <w:t>S</w:t>
      </w:r>
      <w:r w:rsidR="00DF08A7" w:rsidRPr="00DF08A7">
        <w:t xml:space="preserve">cheme depicting </w:t>
      </w:r>
      <w:r w:rsidR="00C842B0">
        <w:t>four</w:t>
      </w:r>
      <w:r w:rsidR="00DF08A7" w:rsidRPr="00DF08A7">
        <w:t xml:space="preserve"> </w:t>
      </w:r>
      <w:r w:rsidR="004D4BDE">
        <w:t xml:space="preserve">regions of interest </w:t>
      </w:r>
      <w:r w:rsidR="00DF08A7" w:rsidRPr="00DF08A7">
        <w:t xml:space="preserve">corresponding to the neuropathological stages defined by </w:t>
      </w:r>
      <w:proofErr w:type="spellStart"/>
      <w:r w:rsidR="00DF08A7" w:rsidRPr="00DF08A7">
        <w:t>Braak</w:t>
      </w:r>
      <w:proofErr w:type="spellEnd"/>
      <w:r w:rsidR="00DF08A7" w:rsidRPr="00DF08A7">
        <w:t xml:space="preserve"> for tau deposition</w:t>
      </w:r>
      <w:r w:rsidR="00DF08A7">
        <w:t>.</w:t>
      </w:r>
      <w:bookmarkEnd w:id="1"/>
    </w:p>
    <w:p w14:paraId="6A79D541" w14:textId="2DF48DDB" w:rsidR="001D60D8" w:rsidRDefault="001D60D8" w:rsidP="00833BC8">
      <w:r>
        <w:rPr>
          <w:noProof/>
        </w:rPr>
        <w:drawing>
          <wp:inline distT="0" distB="0" distL="0" distR="0" wp14:anchorId="385BF917" wp14:editId="1EAEAB76">
            <wp:extent cx="6023610" cy="22987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610" cy="2298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85F7AC" w14:textId="2AD39215" w:rsidR="001E679A" w:rsidRDefault="00DF08A7" w:rsidP="00A90103">
      <w:r w:rsidRPr="00DF08A7">
        <w:t>The picture represents in different colors the</w:t>
      </w:r>
      <w:r w:rsidR="004D4BDE">
        <w:t xml:space="preserve"> regions of interest</w:t>
      </w:r>
      <w:r w:rsidR="00C842B0">
        <w:t xml:space="preserve"> </w:t>
      </w:r>
      <w:r w:rsidR="004D4BDE">
        <w:t>(</w:t>
      </w:r>
      <w:r w:rsidR="00C842B0">
        <w:t>ROIs</w:t>
      </w:r>
      <w:r w:rsidR="004D4BDE">
        <w:t>)</w:t>
      </w:r>
      <w:r w:rsidR="00C842B0">
        <w:t xml:space="preserve"> corresponding to neuropathological</w:t>
      </w:r>
      <w:r w:rsidRPr="00DF08A7">
        <w:t xml:space="preserve"> </w:t>
      </w:r>
      <w:proofErr w:type="spellStart"/>
      <w:r w:rsidRPr="00DF08A7">
        <w:t>Braak</w:t>
      </w:r>
      <w:proofErr w:type="spellEnd"/>
      <w:r w:rsidRPr="00DF08A7">
        <w:t xml:space="preserve"> stages according to the tau deposition using 18F-Flortaucipir as an in vivo PET biomarker. </w:t>
      </w:r>
      <w:r w:rsidR="00C842B0">
        <w:t xml:space="preserve">ROIs corresponding to </w:t>
      </w:r>
      <w:proofErr w:type="spellStart"/>
      <w:r w:rsidRPr="00DF08A7">
        <w:t>Braak</w:t>
      </w:r>
      <w:proofErr w:type="spellEnd"/>
      <w:r w:rsidRPr="00DF08A7">
        <w:t xml:space="preserve"> stage </w:t>
      </w:r>
      <w:r w:rsidR="006B600E">
        <w:t>I</w:t>
      </w:r>
      <w:r w:rsidRPr="00DF08A7">
        <w:t>-</w:t>
      </w:r>
      <w:r w:rsidR="006B600E">
        <w:t>III</w:t>
      </w:r>
      <w:r w:rsidRPr="00DF08A7">
        <w:t xml:space="preserve"> (red color) include medial temporal region; </w:t>
      </w:r>
      <w:r w:rsidR="00C842B0">
        <w:t xml:space="preserve">ROIs corresponding to </w:t>
      </w:r>
      <w:proofErr w:type="spellStart"/>
      <w:r w:rsidRPr="00DF08A7">
        <w:t>Braak</w:t>
      </w:r>
      <w:proofErr w:type="spellEnd"/>
      <w:r w:rsidRPr="00DF08A7">
        <w:t xml:space="preserve"> stage </w:t>
      </w:r>
      <w:r w:rsidR="006B600E">
        <w:t>IV</w:t>
      </w:r>
      <w:r w:rsidRPr="00DF08A7">
        <w:t xml:space="preserve"> (green color) include anterior, inferior, mid and superior temporal regions and frontal inferior region; </w:t>
      </w:r>
      <w:r w:rsidR="00C842B0">
        <w:t xml:space="preserve">ROIs corresponding to </w:t>
      </w:r>
      <w:proofErr w:type="spellStart"/>
      <w:r w:rsidRPr="00DF08A7">
        <w:t>Braak</w:t>
      </w:r>
      <w:proofErr w:type="spellEnd"/>
      <w:r w:rsidRPr="00DF08A7">
        <w:t xml:space="preserve"> stage </w:t>
      </w:r>
      <w:r w:rsidR="006B600E">
        <w:t>V</w:t>
      </w:r>
      <w:r w:rsidRPr="00DF08A7">
        <w:t xml:space="preserve"> (blue color) include parietal and frontal lobes</w:t>
      </w:r>
      <w:r w:rsidR="00C842B0">
        <w:t xml:space="preserve">; and ROIs corresponding to </w:t>
      </w:r>
      <w:proofErr w:type="spellStart"/>
      <w:r w:rsidRPr="00DF08A7">
        <w:t>Braak</w:t>
      </w:r>
      <w:proofErr w:type="spellEnd"/>
      <w:r w:rsidRPr="00DF08A7">
        <w:t xml:space="preserve"> stage </w:t>
      </w:r>
      <w:r w:rsidR="006B600E">
        <w:t>VI</w:t>
      </w:r>
      <w:r w:rsidRPr="00DF08A7">
        <w:t xml:space="preserve"> (yellow color) include sensory-motor areas and visual primary cortex. Atypical presentation with medial temporal lobe sparing is considered.</w:t>
      </w:r>
    </w:p>
    <w:p w14:paraId="26692DB0" w14:textId="77777777" w:rsidR="001E679A" w:rsidRDefault="001E679A" w:rsidP="00A90103">
      <w:pPr>
        <w:sectPr w:rsidR="001E679A" w:rsidSect="001E679A">
          <w:footerReference w:type="default" r:id="rId13"/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E41492A" w14:textId="49D381A4" w:rsidR="00E40081" w:rsidRDefault="009E612A" w:rsidP="00E323D4">
      <w:r w:rsidRPr="009E612A">
        <w:rPr>
          <w:b/>
        </w:rPr>
        <w:lastRenderedPageBreak/>
        <w:t xml:space="preserve">Figure </w:t>
      </w:r>
      <w:r w:rsidR="00224980">
        <w:rPr>
          <w:b/>
        </w:rPr>
        <w:t>S</w:t>
      </w:r>
      <w:r w:rsidR="00250057">
        <w:rPr>
          <w:b/>
        </w:rPr>
        <w:t>2</w:t>
      </w:r>
      <w:r>
        <w:t>. Change in diagnosis in the two diagnostic pathways</w:t>
      </w:r>
      <w:r w:rsidR="00E323D4">
        <w:t xml:space="preserve"> (AMY-TAU and TAU-AMY)</w:t>
      </w:r>
      <w:r w:rsidR="00224980">
        <w:t xml:space="preserve"> in </w:t>
      </w:r>
      <w:r w:rsidR="001E679A">
        <w:t xml:space="preserve">the individual cognitive stage </w:t>
      </w:r>
      <w:r w:rsidR="0064623D">
        <w:t xml:space="preserve">groups (i.e. SCD, MCI, </w:t>
      </w:r>
      <w:proofErr w:type="gramStart"/>
      <w:r w:rsidR="0064623D">
        <w:t>dementia</w:t>
      </w:r>
      <w:proofErr w:type="gramEnd"/>
      <w:r w:rsidR="0064623D">
        <w:t>)</w:t>
      </w:r>
      <w:r>
        <w:t>.</w:t>
      </w:r>
    </w:p>
    <w:p w14:paraId="6299F48E" w14:textId="68340882" w:rsidR="001E679A" w:rsidRDefault="006D4581" w:rsidP="00E323D4">
      <w:r>
        <w:rPr>
          <w:noProof/>
        </w:rPr>
        <w:drawing>
          <wp:inline distT="0" distB="0" distL="0" distR="0" wp14:anchorId="6F960C3E" wp14:editId="492BE5B2">
            <wp:extent cx="9720000" cy="3748241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20000" cy="37482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23DD8E" w14:textId="77777777" w:rsidR="00457575" w:rsidRDefault="00457575" w:rsidP="00457575">
      <w:r>
        <w:t>AMY-TAU: amyloid-PET presented as the first scan, followed by tau-PET. TAU-AMY: tau-PET presented as the first scan, followed by amyloid-PET.</w:t>
      </w:r>
    </w:p>
    <w:p w14:paraId="29E0328F" w14:textId="77777777" w:rsidR="00457575" w:rsidRDefault="00457575" w:rsidP="00457575">
      <w:r>
        <w:t>T0: baseline assessment based on the clinical diagnostic workup. T1: first PET scan (either amyloid-PET or tau-PET according to the study design) added to the baseline assessment. T2: second PET scan added to the first scan and the baseline assessment.</w:t>
      </w:r>
    </w:p>
    <w:p w14:paraId="79013CB4" w14:textId="33A8DF24" w:rsidR="009B7F46" w:rsidRDefault="00E323D4" w:rsidP="00457575">
      <w:r>
        <w:lastRenderedPageBreak/>
        <w:t>Reading example</w:t>
      </w:r>
      <w:r w:rsidR="004907AA">
        <w:t xml:space="preserve"> for the AMY-TAU pathway</w:t>
      </w:r>
      <w:r w:rsidR="0064623D">
        <w:t xml:space="preserve"> in SCD</w:t>
      </w:r>
      <w:r w:rsidR="004907AA">
        <w:t xml:space="preserve">: at T0, </w:t>
      </w:r>
      <w:r w:rsidR="0064623D">
        <w:t>3</w:t>
      </w:r>
      <w:r>
        <w:t xml:space="preserve"> </w:t>
      </w:r>
      <w:r w:rsidR="0064623D">
        <w:t xml:space="preserve">SCD </w:t>
      </w:r>
      <w:r>
        <w:t xml:space="preserve">patients </w:t>
      </w:r>
      <w:r w:rsidR="004907AA">
        <w:t>had</w:t>
      </w:r>
      <w:r>
        <w:t xml:space="preserve"> AD</w:t>
      </w:r>
      <w:r w:rsidR="004907AA">
        <w:t xml:space="preserve"> and,</w:t>
      </w:r>
      <w:r>
        <w:t xml:space="preserve"> among them, </w:t>
      </w:r>
      <w:r w:rsidR="0064623D">
        <w:t>67</w:t>
      </w:r>
      <w:r>
        <w:t>% (</w:t>
      </w:r>
      <w:r w:rsidR="0017576B">
        <w:t>2</w:t>
      </w:r>
      <w:r w:rsidR="0064623D">
        <w:t>/3</w:t>
      </w:r>
      <w:r>
        <w:t xml:space="preserve">) had a negative amyloid-PET (first pie chart) resulting in a diagnostic change in 100% </w:t>
      </w:r>
      <w:r w:rsidR="0064623D">
        <w:t xml:space="preserve">(2/2) </w:t>
      </w:r>
      <w:r>
        <w:t>of cases (second pie chart)</w:t>
      </w:r>
      <w:r w:rsidR="004907AA">
        <w:t>; a</w:t>
      </w:r>
      <w:r>
        <w:t xml:space="preserve">t T1, 3 </w:t>
      </w:r>
      <w:r w:rsidR="0064623D">
        <w:t xml:space="preserve">SCD </w:t>
      </w:r>
      <w:r>
        <w:t>patients had AD</w:t>
      </w:r>
      <w:r w:rsidR="004907AA">
        <w:t xml:space="preserve"> and, among them, </w:t>
      </w:r>
      <w:r w:rsidR="0064623D">
        <w:t>67</w:t>
      </w:r>
      <w:r w:rsidR="004907AA">
        <w:t>% (</w:t>
      </w:r>
      <w:r w:rsidR="0064623D">
        <w:t>2/3</w:t>
      </w:r>
      <w:r w:rsidR="004907AA">
        <w:t xml:space="preserve">) had a negative tau-PET (third pie chart) resulting in a diagnostic change in </w:t>
      </w:r>
      <w:r w:rsidR="0064623D">
        <w:t>0</w:t>
      </w:r>
      <w:r w:rsidR="004907AA">
        <w:t>% (</w:t>
      </w:r>
      <w:r w:rsidR="0064623D">
        <w:t>0/2</w:t>
      </w:r>
      <w:r w:rsidR="004907AA">
        <w:t>) of cases (fourth pie chart).</w:t>
      </w:r>
    </w:p>
    <w:p w14:paraId="7EDE2EC9" w14:textId="7527CDD5" w:rsidR="00B47DDC" w:rsidRDefault="00B47DDC">
      <w:pPr>
        <w:spacing w:before="0" w:after="160" w:line="259" w:lineRule="auto"/>
        <w:jc w:val="left"/>
      </w:pPr>
      <w:r>
        <w:br w:type="page"/>
      </w:r>
    </w:p>
    <w:p w14:paraId="1310536D" w14:textId="52214DB7" w:rsidR="00B47DDC" w:rsidRDefault="00B47DDC">
      <w:r w:rsidRPr="00B47DDC">
        <w:rPr>
          <w:b/>
        </w:rPr>
        <w:lastRenderedPageBreak/>
        <w:t xml:space="preserve">Figure </w:t>
      </w:r>
      <w:r w:rsidR="00224980">
        <w:rPr>
          <w:b/>
        </w:rPr>
        <w:t>S</w:t>
      </w:r>
      <w:r w:rsidR="00250057">
        <w:rPr>
          <w:b/>
        </w:rPr>
        <w:t>3</w:t>
      </w:r>
      <w:r>
        <w:t>. Change in diagnostic confidence</w:t>
      </w:r>
      <w:r w:rsidR="00CF6930">
        <w:t xml:space="preserve"> in the two diagnostic pathways (AMY-TAU and TAU-AMY)</w:t>
      </w:r>
      <w:r w:rsidR="00224980">
        <w:t xml:space="preserve"> in </w:t>
      </w:r>
      <w:r w:rsidR="0064623D">
        <w:t xml:space="preserve">the individual cognitive stage groups (i.e. SCD, MCI, </w:t>
      </w:r>
      <w:proofErr w:type="gramStart"/>
      <w:r w:rsidR="0064623D">
        <w:t>dementia</w:t>
      </w:r>
      <w:proofErr w:type="gramEnd"/>
      <w:r w:rsidR="0064623D">
        <w:t>)</w:t>
      </w:r>
      <w:r>
        <w:t>.</w:t>
      </w:r>
    </w:p>
    <w:p w14:paraId="3F82AB5E" w14:textId="0214A4BC" w:rsidR="009B7F46" w:rsidRDefault="006D4581">
      <w:r>
        <w:rPr>
          <w:noProof/>
        </w:rPr>
        <w:drawing>
          <wp:inline distT="0" distB="0" distL="0" distR="0" wp14:anchorId="09F7EC28" wp14:editId="39C974FD">
            <wp:extent cx="9720000" cy="3305865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20000" cy="3305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944B8E" w14:textId="291EB9EA" w:rsidR="00CF6930" w:rsidRDefault="00CF6930">
      <w:r>
        <w:t>Values shown in this figure consist of the average of diagnostic confidences expressed by the two raters.</w:t>
      </w:r>
    </w:p>
    <w:p w14:paraId="7603B8C0" w14:textId="3433CEE1" w:rsidR="00457575" w:rsidRDefault="00457575">
      <w:r>
        <w:t>AMY-TAU: amyloid-PET presented as the first scan, followed by tau-PET. TAU-AMY: tau-PET presented as the first scan, followed by amyloid-PET.</w:t>
      </w:r>
    </w:p>
    <w:p w14:paraId="6A2360EF" w14:textId="2E971B6C" w:rsidR="009B7F46" w:rsidRDefault="00457575">
      <w:r>
        <w:t>T0: baseline assessment based on the clinical diagnostic workup. T1: first PET scan (either amyloid-PET or tau-PET according to the study design) added to the baseline assessment. T2: second PET scan added to the first scan and the baseline assessment.</w:t>
      </w:r>
    </w:p>
    <w:p w14:paraId="3F9C1516" w14:textId="77777777" w:rsidR="0017576B" w:rsidRDefault="0017576B"/>
    <w:sectPr w:rsidR="0017576B" w:rsidSect="001E679A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9BC37" w16cex:dateUtc="2020-09-14T07:53:00Z"/>
  <w16cex:commentExtensible w16cex:durableId="230CCCCB" w16cex:dateUtc="2020-09-16T15:41:00Z"/>
  <w16cex:commentExtensible w16cex:durableId="230CCC83" w16cex:dateUtc="2020-09-16T15:40:00Z"/>
  <w16cex:commentExtensible w16cex:durableId="230CCDA6" w16cex:dateUtc="2020-09-16T15:45:00Z"/>
  <w16cex:commentExtensible w16cex:durableId="2305267C" w16cex:dateUtc="2020-09-10T20:26:00Z"/>
  <w16cex:commentExtensible w16cex:durableId="2309DAC6" w16cex:dateUtc="2020-09-14T10:04:00Z"/>
  <w16cex:commentExtensible w16cex:durableId="23089497" w16cex:dateUtc="2020-09-13T10:52:00Z"/>
  <w16cex:commentExtensible w16cex:durableId="2322E522" w16cex:dateUtc="2020-10-03T09:5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BAEB2B" w14:textId="77777777" w:rsidR="00251829" w:rsidRDefault="00251829" w:rsidP="00E34024">
      <w:pPr>
        <w:spacing w:before="0" w:after="0" w:line="240" w:lineRule="auto"/>
      </w:pPr>
      <w:r>
        <w:separator/>
      </w:r>
    </w:p>
  </w:endnote>
  <w:endnote w:type="continuationSeparator" w:id="0">
    <w:p w14:paraId="616B11BE" w14:textId="77777777" w:rsidR="00251829" w:rsidRDefault="00251829" w:rsidP="00E3402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4494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3D232D" w14:textId="40289618" w:rsidR="00043555" w:rsidRDefault="000435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11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F99A5E" w14:textId="77777777" w:rsidR="00043555" w:rsidRDefault="000435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32C06D" w14:textId="77777777" w:rsidR="00251829" w:rsidRDefault="00251829" w:rsidP="00E34024">
      <w:pPr>
        <w:spacing w:before="0" w:after="0" w:line="240" w:lineRule="auto"/>
      </w:pPr>
      <w:r>
        <w:separator/>
      </w:r>
    </w:p>
  </w:footnote>
  <w:footnote w:type="continuationSeparator" w:id="0">
    <w:p w14:paraId="34C3AA75" w14:textId="77777777" w:rsidR="00251829" w:rsidRDefault="00251829" w:rsidP="00E3402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A2822"/>
    <w:multiLevelType w:val="hybridMultilevel"/>
    <w:tmpl w:val="A1886696"/>
    <w:lvl w:ilvl="0" w:tplc="99F61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A66F66"/>
    <w:multiLevelType w:val="hybridMultilevel"/>
    <w:tmpl w:val="C2FE17F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2B1835"/>
    <w:multiLevelType w:val="hybridMultilevel"/>
    <w:tmpl w:val="43384DF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E12497"/>
    <w:multiLevelType w:val="hybridMultilevel"/>
    <w:tmpl w:val="D3FE4F98"/>
    <w:lvl w:ilvl="0" w:tplc="A5E2572A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481A9A"/>
    <w:multiLevelType w:val="hybridMultilevel"/>
    <w:tmpl w:val="E3AA9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D8383F"/>
    <w:multiLevelType w:val="hybridMultilevel"/>
    <w:tmpl w:val="0248D0E2"/>
    <w:lvl w:ilvl="0" w:tplc="509E28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5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niele Altomare">
    <w15:presenceInfo w15:providerId="AD" w15:userId="S-1-5-21-2549886845-264585227-397852783-3264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F46"/>
    <w:rsid w:val="00004B1E"/>
    <w:rsid w:val="00010571"/>
    <w:rsid w:val="00016F5B"/>
    <w:rsid w:val="00020371"/>
    <w:rsid w:val="000206DD"/>
    <w:rsid w:val="00022485"/>
    <w:rsid w:val="0003054C"/>
    <w:rsid w:val="00033139"/>
    <w:rsid w:val="00034919"/>
    <w:rsid w:val="0003652F"/>
    <w:rsid w:val="00043555"/>
    <w:rsid w:val="00043683"/>
    <w:rsid w:val="000533ED"/>
    <w:rsid w:val="000614FE"/>
    <w:rsid w:val="00063316"/>
    <w:rsid w:val="00064D51"/>
    <w:rsid w:val="00074C11"/>
    <w:rsid w:val="000845A1"/>
    <w:rsid w:val="00087FFA"/>
    <w:rsid w:val="00092AED"/>
    <w:rsid w:val="000A079B"/>
    <w:rsid w:val="000A0CC2"/>
    <w:rsid w:val="000A3AF4"/>
    <w:rsid w:val="000B5550"/>
    <w:rsid w:val="000B59CB"/>
    <w:rsid w:val="000C6FA7"/>
    <w:rsid w:val="000E1EDB"/>
    <w:rsid w:val="000E4B87"/>
    <w:rsid w:val="000F4B52"/>
    <w:rsid w:val="000F5371"/>
    <w:rsid w:val="000F648D"/>
    <w:rsid w:val="001049CD"/>
    <w:rsid w:val="00113B0C"/>
    <w:rsid w:val="00125DEA"/>
    <w:rsid w:val="00126341"/>
    <w:rsid w:val="001361DC"/>
    <w:rsid w:val="001427D3"/>
    <w:rsid w:val="00144DD6"/>
    <w:rsid w:val="001450CE"/>
    <w:rsid w:val="001620B5"/>
    <w:rsid w:val="00162E8C"/>
    <w:rsid w:val="00163084"/>
    <w:rsid w:val="0017372D"/>
    <w:rsid w:val="001748D5"/>
    <w:rsid w:val="0017576B"/>
    <w:rsid w:val="001770B5"/>
    <w:rsid w:val="00186A29"/>
    <w:rsid w:val="00191D53"/>
    <w:rsid w:val="00197FAB"/>
    <w:rsid w:val="001A5C3C"/>
    <w:rsid w:val="001A66AE"/>
    <w:rsid w:val="001C559F"/>
    <w:rsid w:val="001D1FDA"/>
    <w:rsid w:val="001D5B70"/>
    <w:rsid w:val="001D60D8"/>
    <w:rsid w:val="001E119E"/>
    <w:rsid w:val="001E6161"/>
    <w:rsid w:val="001E679A"/>
    <w:rsid w:val="001F27BF"/>
    <w:rsid w:val="001F4AFF"/>
    <w:rsid w:val="001F503B"/>
    <w:rsid w:val="00200016"/>
    <w:rsid w:val="00211A5D"/>
    <w:rsid w:val="00212454"/>
    <w:rsid w:val="0021697A"/>
    <w:rsid w:val="00216C33"/>
    <w:rsid w:val="00220AC4"/>
    <w:rsid w:val="00224980"/>
    <w:rsid w:val="00230D79"/>
    <w:rsid w:val="0023109A"/>
    <w:rsid w:val="0023709F"/>
    <w:rsid w:val="0024146C"/>
    <w:rsid w:val="002417E3"/>
    <w:rsid w:val="002443C9"/>
    <w:rsid w:val="00246953"/>
    <w:rsid w:val="00250057"/>
    <w:rsid w:val="00251829"/>
    <w:rsid w:val="00251A94"/>
    <w:rsid w:val="00254827"/>
    <w:rsid w:val="002558BF"/>
    <w:rsid w:val="00255BF0"/>
    <w:rsid w:val="002626A7"/>
    <w:rsid w:val="00265D1E"/>
    <w:rsid w:val="002759CF"/>
    <w:rsid w:val="00286F6F"/>
    <w:rsid w:val="002A5FBA"/>
    <w:rsid w:val="002A7998"/>
    <w:rsid w:val="002A7B2A"/>
    <w:rsid w:val="002B059D"/>
    <w:rsid w:val="002B5F8F"/>
    <w:rsid w:val="002C3981"/>
    <w:rsid w:val="002D2159"/>
    <w:rsid w:val="002D23B3"/>
    <w:rsid w:val="002E0705"/>
    <w:rsid w:val="002E6A40"/>
    <w:rsid w:val="002F1B2F"/>
    <w:rsid w:val="002F6FE1"/>
    <w:rsid w:val="002F79B1"/>
    <w:rsid w:val="00300C4B"/>
    <w:rsid w:val="00336A4B"/>
    <w:rsid w:val="00340B9C"/>
    <w:rsid w:val="00341146"/>
    <w:rsid w:val="0035209C"/>
    <w:rsid w:val="00361A12"/>
    <w:rsid w:val="00375651"/>
    <w:rsid w:val="00376B2D"/>
    <w:rsid w:val="00377EE7"/>
    <w:rsid w:val="003862CE"/>
    <w:rsid w:val="00387F0E"/>
    <w:rsid w:val="00397849"/>
    <w:rsid w:val="003B0204"/>
    <w:rsid w:val="003D3B32"/>
    <w:rsid w:val="003E027D"/>
    <w:rsid w:val="004221B0"/>
    <w:rsid w:val="0043035B"/>
    <w:rsid w:val="00434ED8"/>
    <w:rsid w:val="0043574F"/>
    <w:rsid w:val="00435CAA"/>
    <w:rsid w:val="00436FC4"/>
    <w:rsid w:val="0043781D"/>
    <w:rsid w:val="00442A3C"/>
    <w:rsid w:val="00450DF2"/>
    <w:rsid w:val="0045444F"/>
    <w:rsid w:val="00454C8E"/>
    <w:rsid w:val="00456492"/>
    <w:rsid w:val="00457575"/>
    <w:rsid w:val="00457B20"/>
    <w:rsid w:val="00462344"/>
    <w:rsid w:val="00464E80"/>
    <w:rsid w:val="00465E01"/>
    <w:rsid w:val="004663FB"/>
    <w:rsid w:val="004907AA"/>
    <w:rsid w:val="00493C92"/>
    <w:rsid w:val="004A1E16"/>
    <w:rsid w:val="004A6004"/>
    <w:rsid w:val="004C0FB2"/>
    <w:rsid w:val="004C2C08"/>
    <w:rsid w:val="004C3AF8"/>
    <w:rsid w:val="004C5E5C"/>
    <w:rsid w:val="004D4BDE"/>
    <w:rsid w:val="004E40C9"/>
    <w:rsid w:val="004E4B42"/>
    <w:rsid w:val="004E4CE0"/>
    <w:rsid w:val="004F60B0"/>
    <w:rsid w:val="004F70F5"/>
    <w:rsid w:val="005052B4"/>
    <w:rsid w:val="00513B2B"/>
    <w:rsid w:val="005328AC"/>
    <w:rsid w:val="005600F5"/>
    <w:rsid w:val="00564F6E"/>
    <w:rsid w:val="00565599"/>
    <w:rsid w:val="00573AFD"/>
    <w:rsid w:val="00587432"/>
    <w:rsid w:val="0059055C"/>
    <w:rsid w:val="00595517"/>
    <w:rsid w:val="005A0B5D"/>
    <w:rsid w:val="005A2B5A"/>
    <w:rsid w:val="005A46ED"/>
    <w:rsid w:val="005B4161"/>
    <w:rsid w:val="005B582D"/>
    <w:rsid w:val="005B5FA4"/>
    <w:rsid w:val="005C6973"/>
    <w:rsid w:val="005C7482"/>
    <w:rsid w:val="005E613F"/>
    <w:rsid w:val="005F3ABF"/>
    <w:rsid w:val="005F4DDE"/>
    <w:rsid w:val="005F5AD7"/>
    <w:rsid w:val="00613D34"/>
    <w:rsid w:val="00614725"/>
    <w:rsid w:val="00615609"/>
    <w:rsid w:val="0062268D"/>
    <w:rsid w:val="006244E6"/>
    <w:rsid w:val="00624947"/>
    <w:rsid w:val="0063278B"/>
    <w:rsid w:val="00632F57"/>
    <w:rsid w:val="0063530F"/>
    <w:rsid w:val="006424A3"/>
    <w:rsid w:val="0064623D"/>
    <w:rsid w:val="00680B99"/>
    <w:rsid w:val="006910A5"/>
    <w:rsid w:val="00692C36"/>
    <w:rsid w:val="00696EE7"/>
    <w:rsid w:val="006B5EA7"/>
    <w:rsid w:val="006B600E"/>
    <w:rsid w:val="006B70FE"/>
    <w:rsid w:val="006D1DD7"/>
    <w:rsid w:val="006D4581"/>
    <w:rsid w:val="006D6BDB"/>
    <w:rsid w:val="006E1B35"/>
    <w:rsid w:val="006E70A3"/>
    <w:rsid w:val="00720674"/>
    <w:rsid w:val="007375B1"/>
    <w:rsid w:val="0073782D"/>
    <w:rsid w:val="00746DA8"/>
    <w:rsid w:val="00747341"/>
    <w:rsid w:val="007567D2"/>
    <w:rsid w:val="00756C06"/>
    <w:rsid w:val="00757A21"/>
    <w:rsid w:val="007627BD"/>
    <w:rsid w:val="00765FD7"/>
    <w:rsid w:val="0077116C"/>
    <w:rsid w:val="007859B2"/>
    <w:rsid w:val="0079244A"/>
    <w:rsid w:val="00796002"/>
    <w:rsid w:val="007978DB"/>
    <w:rsid w:val="007A18DB"/>
    <w:rsid w:val="007A39BF"/>
    <w:rsid w:val="007B1D79"/>
    <w:rsid w:val="007B3104"/>
    <w:rsid w:val="007C00C0"/>
    <w:rsid w:val="007C0AF4"/>
    <w:rsid w:val="007C1F71"/>
    <w:rsid w:val="007C3026"/>
    <w:rsid w:val="007C3924"/>
    <w:rsid w:val="007C760A"/>
    <w:rsid w:val="007D76E2"/>
    <w:rsid w:val="007E0BDD"/>
    <w:rsid w:val="007E3FDA"/>
    <w:rsid w:val="007E5AE0"/>
    <w:rsid w:val="008043C8"/>
    <w:rsid w:val="008134F9"/>
    <w:rsid w:val="00814A35"/>
    <w:rsid w:val="00814F96"/>
    <w:rsid w:val="008237BF"/>
    <w:rsid w:val="00827AAB"/>
    <w:rsid w:val="00832CB6"/>
    <w:rsid w:val="00833BC8"/>
    <w:rsid w:val="0085038D"/>
    <w:rsid w:val="00861526"/>
    <w:rsid w:val="008727BF"/>
    <w:rsid w:val="00874A70"/>
    <w:rsid w:val="008924E6"/>
    <w:rsid w:val="00897D18"/>
    <w:rsid w:val="008A1214"/>
    <w:rsid w:val="008A547E"/>
    <w:rsid w:val="008B0596"/>
    <w:rsid w:val="008B20FD"/>
    <w:rsid w:val="008B61D5"/>
    <w:rsid w:val="008B6E0B"/>
    <w:rsid w:val="008D5E84"/>
    <w:rsid w:val="008E0ABF"/>
    <w:rsid w:val="008E5533"/>
    <w:rsid w:val="008F2F8C"/>
    <w:rsid w:val="009101E4"/>
    <w:rsid w:val="009132AA"/>
    <w:rsid w:val="0092102D"/>
    <w:rsid w:val="00922297"/>
    <w:rsid w:val="00922840"/>
    <w:rsid w:val="00925CFF"/>
    <w:rsid w:val="00936495"/>
    <w:rsid w:val="009376AE"/>
    <w:rsid w:val="00945C98"/>
    <w:rsid w:val="0094790A"/>
    <w:rsid w:val="00951437"/>
    <w:rsid w:val="00955D31"/>
    <w:rsid w:val="00957402"/>
    <w:rsid w:val="009623C1"/>
    <w:rsid w:val="00964A03"/>
    <w:rsid w:val="00966EAF"/>
    <w:rsid w:val="00970B12"/>
    <w:rsid w:val="00971A4A"/>
    <w:rsid w:val="00981CF8"/>
    <w:rsid w:val="00990881"/>
    <w:rsid w:val="00993CD5"/>
    <w:rsid w:val="00995E34"/>
    <w:rsid w:val="009A536B"/>
    <w:rsid w:val="009B050E"/>
    <w:rsid w:val="009B2730"/>
    <w:rsid w:val="009B7F46"/>
    <w:rsid w:val="009C1A31"/>
    <w:rsid w:val="009C1D0A"/>
    <w:rsid w:val="009D076F"/>
    <w:rsid w:val="009E1B8B"/>
    <w:rsid w:val="009E612A"/>
    <w:rsid w:val="009F09E0"/>
    <w:rsid w:val="009F35CE"/>
    <w:rsid w:val="009F56C0"/>
    <w:rsid w:val="009F6301"/>
    <w:rsid w:val="00A001E3"/>
    <w:rsid w:val="00A0222A"/>
    <w:rsid w:val="00A02980"/>
    <w:rsid w:val="00A03BB7"/>
    <w:rsid w:val="00A05E73"/>
    <w:rsid w:val="00A14A56"/>
    <w:rsid w:val="00A2249D"/>
    <w:rsid w:val="00A32BB2"/>
    <w:rsid w:val="00A4204F"/>
    <w:rsid w:val="00A43C7F"/>
    <w:rsid w:val="00A44327"/>
    <w:rsid w:val="00A53D0B"/>
    <w:rsid w:val="00A55EBE"/>
    <w:rsid w:val="00A575FE"/>
    <w:rsid w:val="00A677E5"/>
    <w:rsid w:val="00A70FC4"/>
    <w:rsid w:val="00A833C3"/>
    <w:rsid w:val="00A87725"/>
    <w:rsid w:val="00A90103"/>
    <w:rsid w:val="00A90710"/>
    <w:rsid w:val="00A95CF8"/>
    <w:rsid w:val="00AA3DF0"/>
    <w:rsid w:val="00AB5C77"/>
    <w:rsid w:val="00AD607E"/>
    <w:rsid w:val="00AE5E02"/>
    <w:rsid w:val="00AE67B3"/>
    <w:rsid w:val="00AF06B6"/>
    <w:rsid w:val="00AF5806"/>
    <w:rsid w:val="00AF663B"/>
    <w:rsid w:val="00B05429"/>
    <w:rsid w:val="00B1051E"/>
    <w:rsid w:val="00B1618A"/>
    <w:rsid w:val="00B20F29"/>
    <w:rsid w:val="00B2789E"/>
    <w:rsid w:val="00B4670D"/>
    <w:rsid w:val="00B47DDC"/>
    <w:rsid w:val="00B50AA5"/>
    <w:rsid w:val="00B639AF"/>
    <w:rsid w:val="00B76FAC"/>
    <w:rsid w:val="00B802CC"/>
    <w:rsid w:val="00B807CE"/>
    <w:rsid w:val="00BA5632"/>
    <w:rsid w:val="00BA60C1"/>
    <w:rsid w:val="00BA7D8A"/>
    <w:rsid w:val="00BB1B99"/>
    <w:rsid w:val="00BC4504"/>
    <w:rsid w:val="00BC642C"/>
    <w:rsid w:val="00BC73E0"/>
    <w:rsid w:val="00BD0AE9"/>
    <w:rsid w:val="00BD3639"/>
    <w:rsid w:val="00BD7E44"/>
    <w:rsid w:val="00BE0458"/>
    <w:rsid w:val="00BE5135"/>
    <w:rsid w:val="00BE56D4"/>
    <w:rsid w:val="00BE571C"/>
    <w:rsid w:val="00BE5784"/>
    <w:rsid w:val="00BF75EC"/>
    <w:rsid w:val="00C20088"/>
    <w:rsid w:val="00C20C9C"/>
    <w:rsid w:val="00C27114"/>
    <w:rsid w:val="00C33497"/>
    <w:rsid w:val="00C3500E"/>
    <w:rsid w:val="00C35E48"/>
    <w:rsid w:val="00C36A46"/>
    <w:rsid w:val="00C4381B"/>
    <w:rsid w:val="00C47713"/>
    <w:rsid w:val="00C5092E"/>
    <w:rsid w:val="00C528D2"/>
    <w:rsid w:val="00C57DE5"/>
    <w:rsid w:val="00C7196F"/>
    <w:rsid w:val="00C73682"/>
    <w:rsid w:val="00C842B0"/>
    <w:rsid w:val="00C84B62"/>
    <w:rsid w:val="00CA0566"/>
    <w:rsid w:val="00CA1774"/>
    <w:rsid w:val="00CB09A2"/>
    <w:rsid w:val="00CE293E"/>
    <w:rsid w:val="00CE49BA"/>
    <w:rsid w:val="00CF0582"/>
    <w:rsid w:val="00CF47D2"/>
    <w:rsid w:val="00CF6930"/>
    <w:rsid w:val="00D06FB3"/>
    <w:rsid w:val="00D128D2"/>
    <w:rsid w:val="00D131C5"/>
    <w:rsid w:val="00D240C3"/>
    <w:rsid w:val="00D35E00"/>
    <w:rsid w:val="00D36BD9"/>
    <w:rsid w:val="00D41748"/>
    <w:rsid w:val="00D53B7E"/>
    <w:rsid w:val="00D53D94"/>
    <w:rsid w:val="00D5713B"/>
    <w:rsid w:val="00D77958"/>
    <w:rsid w:val="00D8061A"/>
    <w:rsid w:val="00D81C4A"/>
    <w:rsid w:val="00D90A8F"/>
    <w:rsid w:val="00D91343"/>
    <w:rsid w:val="00DA4B34"/>
    <w:rsid w:val="00DA7BF8"/>
    <w:rsid w:val="00DB2AE6"/>
    <w:rsid w:val="00DB49FD"/>
    <w:rsid w:val="00DC164A"/>
    <w:rsid w:val="00DC42DF"/>
    <w:rsid w:val="00DD2DCD"/>
    <w:rsid w:val="00DD37F1"/>
    <w:rsid w:val="00DD6B3A"/>
    <w:rsid w:val="00DE5871"/>
    <w:rsid w:val="00DF08A7"/>
    <w:rsid w:val="00DF2F57"/>
    <w:rsid w:val="00E07574"/>
    <w:rsid w:val="00E15CE0"/>
    <w:rsid w:val="00E2442B"/>
    <w:rsid w:val="00E2787D"/>
    <w:rsid w:val="00E30DC3"/>
    <w:rsid w:val="00E323D4"/>
    <w:rsid w:val="00E34024"/>
    <w:rsid w:val="00E35842"/>
    <w:rsid w:val="00E3798E"/>
    <w:rsid w:val="00E37DE9"/>
    <w:rsid w:val="00E40081"/>
    <w:rsid w:val="00E4417C"/>
    <w:rsid w:val="00E56017"/>
    <w:rsid w:val="00E56874"/>
    <w:rsid w:val="00E57549"/>
    <w:rsid w:val="00E600CC"/>
    <w:rsid w:val="00E6685E"/>
    <w:rsid w:val="00E83D0B"/>
    <w:rsid w:val="00E85F43"/>
    <w:rsid w:val="00E86F26"/>
    <w:rsid w:val="00E903C1"/>
    <w:rsid w:val="00E92914"/>
    <w:rsid w:val="00E95CEE"/>
    <w:rsid w:val="00EB0EB3"/>
    <w:rsid w:val="00EB40AF"/>
    <w:rsid w:val="00EB6291"/>
    <w:rsid w:val="00EB6F83"/>
    <w:rsid w:val="00EB774B"/>
    <w:rsid w:val="00EC305A"/>
    <w:rsid w:val="00EC78E3"/>
    <w:rsid w:val="00ED16B4"/>
    <w:rsid w:val="00EE7766"/>
    <w:rsid w:val="00F07ABC"/>
    <w:rsid w:val="00F1681C"/>
    <w:rsid w:val="00F20166"/>
    <w:rsid w:val="00F23277"/>
    <w:rsid w:val="00F4495C"/>
    <w:rsid w:val="00F45B84"/>
    <w:rsid w:val="00F52863"/>
    <w:rsid w:val="00F826DF"/>
    <w:rsid w:val="00F84E54"/>
    <w:rsid w:val="00F935DF"/>
    <w:rsid w:val="00FA0E4A"/>
    <w:rsid w:val="00FA6076"/>
    <w:rsid w:val="00FB04FF"/>
    <w:rsid w:val="00FC4AC5"/>
    <w:rsid w:val="00FC6646"/>
    <w:rsid w:val="00FC7758"/>
    <w:rsid w:val="00FD04C0"/>
    <w:rsid w:val="00FD2324"/>
    <w:rsid w:val="00FD33FB"/>
    <w:rsid w:val="00FD3E75"/>
    <w:rsid w:val="00FE0F9D"/>
    <w:rsid w:val="00FE35D1"/>
    <w:rsid w:val="00FE6330"/>
    <w:rsid w:val="00FF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28D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5DF"/>
    <w:pPr>
      <w:spacing w:before="240" w:after="12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0016"/>
    <w:pPr>
      <w:spacing w:after="0" w:line="240" w:lineRule="auto"/>
      <w:contextualSpacing/>
      <w:jc w:val="both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9B7F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9055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055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55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5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5D3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D31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D3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D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402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02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3402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024"/>
    <w:rPr>
      <w:rFonts w:ascii="Times New Roman" w:hAnsi="Times New Roman"/>
      <w:sz w:val="24"/>
    </w:rPr>
  </w:style>
  <w:style w:type="character" w:customStyle="1" w:styleId="docsum-pmid">
    <w:name w:val="docsum-pmid"/>
    <w:basedOn w:val="DefaultParagraphFont"/>
    <w:rsid w:val="00F52863"/>
  </w:style>
  <w:style w:type="character" w:styleId="FollowedHyperlink">
    <w:name w:val="FollowedHyperlink"/>
    <w:basedOn w:val="DefaultParagraphFont"/>
    <w:uiPriority w:val="99"/>
    <w:semiHidden/>
    <w:unhideWhenUsed/>
    <w:rsid w:val="00F84E5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E1B8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5DF"/>
    <w:pPr>
      <w:spacing w:before="240" w:after="12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0016"/>
    <w:pPr>
      <w:spacing w:after="0" w:line="240" w:lineRule="auto"/>
      <w:contextualSpacing/>
      <w:jc w:val="both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9B7F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9055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055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55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5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5D3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D31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D3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D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402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02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3402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024"/>
    <w:rPr>
      <w:rFonts w:ascii="Times New Roman" w:hAnsi="Times New Roman"/>
      <w:sz w:val="24"/>
    </w:rPr>
  </w:style>
  <w:style w:type="character" w:customStyle="1" w:styleId="docsum-pmid">
    <w:name w:val="docsum-pmid"/>
    <w:basedOn w:val="DefaultParagraphFont"/>
    <w:rsid w:val="00F52863"/>
  </w:style>
  <w:style w:type="character" w:styleId="FollowedHyperlink">
    <w:name w:val="FollowedHyperlink"/>
    <w:basedOn w:val="DefaultParagraphFont"/>
    <w:uiPriority w:val="99"/>
    <w:semiHidden/>
    <w:unhideWhenUsed/>
    <w:rsid w:val="00F84E5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E1B8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3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23" Type="http://schemas.microsoft.com/office/2018/08/relationships/commentsExtensible" Target="commentsExtensi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C1441A7286B74C82D78C86B5515CE7" ma:contentTypeVersion="13" ma:contentTypeDescription="Crée un document." ma:contentTypeScope="" ma:versionID="773fc0694181c163c13babd3d6f91d96">
  <xsd:schema xmlns:xsd="http://www.w3.org/2001/XMLSchema" xmlns:xs="http://www.w3.org/2001/XMLSchema" xmlns:p="http://schemas.microsoft.com/office/2006/metadata/properties" xmlns:ns3="4bd5a2f5-48af-4c12-855a-e75d72c4fd04" xmlns:ns4="e40ad676-2773-4299-b437-4d2713edeb5d" targetNamespace="http://schemas.microsoft.com/office/2006/metadata/properties" ma:root="true" ma:fieldsID="66b60fd68b0ef36535868cbdfdea2b6a" ns3:_="" ns4:_="">
    <xsd:import namespace="4bd5a2f5-48af-4c12-855a-e75d72c4fd04"/>
    <xsd:import namespace="e40ad676-2773-4299-b437-4d2713edeb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5a2f5-48af-4c12-855a-e75d72c4fd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0ad676-2773-4299-b437-4d2713edeb5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11FAD2-5910-4119-9FF5-B05BB6A7BC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d5a2f5-48af-4c12-855a-e75d72c4fd04"/>
    <ds:schemaRef ds:uri="e40ad676-2773-4299-b437-4d2713edeb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6C591B-8D85-4CF2-95AB-45E0D615561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E777DEA-3245-4B3E-A4F4-77843C6B1A1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FC77BE5-DD67-4F6C-B3DE-88BA9B1EA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912</Words>
  <Characters>5205</Characters>
  <Application>Microsoft Office Word</Application>
  <DocSecurity>0</DocSecurity>
  <Lines>43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é de Genève</Company>
  <LinksUpToDate>false</LinksUpToDate>
  <CharactersWithSpaces>6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les, Elyza Rose</dc:creator>
  <cp:keywords/>
  <dc:description/>
  <cp:lastModifiedBy>Tapales, Elyza Rose</cp:lastModifiedBy>
  <cp:revision>15</cp:revision>
  <dcterms:created xsi:type="dcterms:W3CDTF">2020-12-18T16:25:00Z</dcterms:created>
  <dcterms:modified xsi:type="dcterms:W3CDTF">2021-02-21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C1441A7286B74C82D78C86B5515CE7</vt:lpwstr>
  </property>
  <property fmtid="{D5CDD505-2E9C-101B-9397-08002B2CF9AE}" pid="3" name="Mendeley Recent Style Id 0_1">
    <vt:lpwstr>http://www.zotero.org/styles/alzheimers-and-dementia-diagnosis-assessment-and-disease-monitoring</vt:lpwstr>
  </property>
  <property fmtid="{D5CDD505-2E9C-101B-9397-08002B2CF9AE}" pid="4" name="Mendeley Recent Style Name 0_1">
    <vt:lpwstr>Alzheimer's &amp; Dementia: Diagnosis, Assessment &amp; Disease Monitoring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ama</vt:lpwstr>
  </property>
  <property fmtid="{D5CDD505-2E9C-101B-9397-08002B2CF9AE}" pid="16" name="Mendeley Recent Style Name 6_1">
    <vt:lpwstr>JAMA (The Journal of the American Medical Association)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5833c45-2e93-3fd6-84a4-5c3a9e76d653</vt:lpwstr>
  </property>
  <property fmtid="{D5CDD505-2E9C-101B-9397-08002B2CF9AE}" pid="25" name="Mendeley Citation Style_1">
    <vt:lpwstr>http://www.zotero.org/styles/jama</vt:lpwstr>
  </property>
</Properties>
</file>